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S2. Interaction data from additional species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072"/>
        <w:gridCol w:w="1040"/>
        <w:gridCol w:w="887"/>
        <w:gridCol w:w="1047"/>
        <w:gridCol w:w="1226"/>
        <w:gridCol w:w="910"/>
        <w:gridCol w:w="1440"/>
      </w:tblGrid>
      <w:tr>
        <w:trPr/>
        <w:tc>
          <w:tcPr>
            <w:tcW w:w="2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Interacting MADS pair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>
              <w:rPr>
                <w:b/>
                <w:sz w:val="16"/>
                <w:szCs w:val="16"/>
              </w:rPr>
              <w:t>niprot identifiers</w:t>
            </w:r>
          </w:p>
        </w:tc>
        <w:tc>
          <w:tcPr>
            <w:tcW w:w="22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Interacting MADS pair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>
              <w:rPr>
                <w:b/>
                <w:sz w:val="16"/>
                <w:szCs w:val="16"/>
              </w:rPr>
              <w:t>niprot identifiers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ADS1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UGQ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871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5V7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ADS1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UGQ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088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Q45V7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FBP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FBP1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5V7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66942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P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264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2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P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59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4-I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749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4-II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02422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871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288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ADS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088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436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088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K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58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361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304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4342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4070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2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25534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1523574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FBP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FBP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Q0871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P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999999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ADS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088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3857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088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0239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361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66942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1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1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P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264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1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P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59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1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4-I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749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1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2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4-II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02422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1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288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1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F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436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ADS1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UGQ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K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58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2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P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304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B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BP2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0348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ATE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4342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pMADS1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UN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6UGQ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4070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U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25534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UN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574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UN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348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P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999999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3857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U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3240239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871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P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5V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264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pMADS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4088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P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5V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59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1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4088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5V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288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Q45V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100436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348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STK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Q45V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16658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348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5V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0988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Q45V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1523304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348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5V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4342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pMADS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MB9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1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5V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4070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pMADS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MB9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5V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25534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pMADS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MB9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2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5V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574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348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871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P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5V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999999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pMADS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747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6QNL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4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5V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0239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pMADS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348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4088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MADS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L7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5V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0240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348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4088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M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M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7Y1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7Y137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pMADS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pMADS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747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747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VRT-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TaVRT-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Q4U0F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Q84LI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348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4361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VRT-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VRT-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Q4U0F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Q4U0F1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DEF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GL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P2370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337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1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1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SEE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SEE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FA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DEFH2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Q9XFM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Q3873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1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SEE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SED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FA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DEFH4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Q9XFM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Q3873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1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SEE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249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H2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119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873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1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SED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SED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H7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119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873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1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SED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32493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H4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119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873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MADS1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MADS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D4T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SAR1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U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H2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874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873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MADS1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MADS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D4T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J46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QU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H7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874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873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1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D4T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6EU39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M4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M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LD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LD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1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4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D4T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5K4R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M4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M4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LD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LD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MADS1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D4T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17790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M4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M1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LD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LC7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MADS1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0D4T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515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M11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M8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LD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LC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P3/WPI-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76DP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M1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M8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LC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4LC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G-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70JR2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A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CD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ZS3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FST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G-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GTP4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A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CD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ZS2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FST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HS1-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9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DEF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GLO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LT1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LT0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HS1-D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G169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TDR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TAGL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8H28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8H27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TDR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TAG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8H28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4016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TAGL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TAGL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8H27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8H28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A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D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7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TAGL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TAGL1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8H27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8H28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P3/WPI-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76DP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NtMADS1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NtMADS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8GT9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LM0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SEP-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G-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70JR2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1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44S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4070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G-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GTP4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1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4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D4T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5K4R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HS1-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9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1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10CQ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10PZ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HS1-D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G169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1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10CQ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6EU3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1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6Q9I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10PZ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SEP-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SEP-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1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6Q9I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6EU3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SEP-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SEP-D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7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1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2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2QW5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SAR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SEP-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AP3/WPI-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76DP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1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4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2QW5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J46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SEP-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AG-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70JR2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2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6EU3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SAR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SEP-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WAG-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GTP4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4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6EU3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J46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HS1-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9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sMADS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6EU3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D4T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HS1-D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1G169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348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6UGS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SEP-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0871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6UGS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SEP-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SEP-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6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1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F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6UGS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SEP-D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7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6UGS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HS1-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P3/WPI-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Q76DP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6UGS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HS1-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HS1-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9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FBP2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9ATE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6UGS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HS1-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HS1-D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G169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ZmMADS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ZmMADS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84KZ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84KZ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WLHS1-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P3/WPI-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G1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76DP8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LpMADS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LpMADS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84UA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84UA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HS1-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HS1-B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G1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BJ59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LpMADS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LpMADS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84UA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Q84UA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HS1-D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LHS1-D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G1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G169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Data obtained from the following papers:</w:t>
      </w:r>
    </w:p>
    <w:p>
      <w:pPr>
        <w:pStyle w:val="Normal"/>
        <w:ind w:left="720" w:hanging="720"/>
        <w:rPr>
          <w:i/>
          <w:i/>
        </w:rPr>
      </w:pPr>
      <w:r>
        <w:fldChar w:fldCharType="begin"/>
      </w:r>
      <w:r>
        <w:rPr>
          <w:i/>
        </w:rPr>
        <w:instrText xml:space="preserve"> ADDIN EN.REFLIST </w:instrText>
      </w:r>
      <w:r>
        <w:rPr>
          <w:i/>
        </w:rPr>
      </w:r>
      <w:r>
        <w:rPr>
          <w:i/>
        </w:rPr>
        <w:fldChar w:fldCharType="separate"/>
      </w:r>
      <w:r>
        <w:t>1. de Folter S, Immink RGH, Kieffer M, Parenicova L, Henz SR, et al. (2005) Comprehensive interaction map of the Arabidopsis MADS box transcription factors. Plant Cell 17: 1424-1433.</w:t>
      </w:r>
      <w:r>
        <w:rPr>
          <w:i/>
        </w:rPr>
      </w:r>
    </w:p>
    <w:p>
      <w:pPr>
        <w:pStyle w:val="Normal"/>
        <w:ind w:left="720" w:hanging="720"/>
        <w:rPr>
          <w:i/>
          <w:i/>
        </w:rPr>
      </w:pPr>
      <w:r>
        <w:rPr>
          <w:i/>
        </w:rPr>
        <w:t>2. Ciannamea S, Busscher-Lange J, de Folter S, Angenent GC, Immink RGH (2006) Characterization of the vernalization response in Lolium perenne by a cDNA microarray approach. Plant and Cell Physiology 47: 481-492.</w:t>
      </w:r>
    </w:p>
    <w:p>
      <w:pPr>
        <w:pStyle w:val="Normal"/>
        <w:ind w:left="720" w:hanging="720"/>
        <w:rPr/>
      </w:pPr>
      <w:r>
        <w:rPr>
          <w:i/>
        </w:rPr>
        <w:t xml:space="preserve">3. Cseke LJ, Ravinder N, Pandey AK, Podila GK (2007) Identification of PTM5 protein interaction partners, a MADS-box gene involved in aspen tree vegetative development. </w:t>
      </w:r>
      <w:r>
        <w:rPr>
          <w:i/>
          <w:lang w:val="it-IT"/>
        </w:rPr>
        <w:t>Gene 391: 209-222.</w:t>
      </w:r>
    </w:p>
    <w:p>
      <w:pPr>
        <w:pStyle w:val="Normal"/>
        <w:ind w:left="720" w:hanging="720"/>
        <w:rPr/>
      </w:pPr>
      <w:r>
        <w:rPr>
          <w:i/>
          <w:lang w:val="it-IT"/>
        </w:rPr>
        <w:t xml:space="preserve">4. Fornara F, Parenicova L, Falasca G, Pelucchi N, Masiero S, et al. </w:t>
      </w:r>
      <w:r>
        <w:rPr>
          <w:i/>
        </w:rPr>
        <w:t>(2004) Functional characterization of OsMADS18, a member of the AP1/SQUA subfamily of MADS box genes. Plant Physiology 135: 2207-2219.</w:t>
      </w:r>
    </w:p>
    <w:p>
      <w:pPr>
        <w:pStyle w:val="Normal"/>
        <w:ind w:left="720" w:hanging="720"/>
        <w:rPr>
          <w:i/>
          <w:i/>
        </w:rPr>
      </w:pPr>
      <w:r>
        <w:rPr>
          <w:i/>
        </w:rPr>
        <w:t>5. Kane NA, Danyluk J, Tardif G, Ouellet F, Laliberte J-F, et al. (2005) TaVRT-2, a Member of the StMADS-11 Clade of Flowering Repressors, Is Regulated by Vernalization and Photoperiod in Wheat. Plant Physiol 138: 2354-2363.</w:t>
      </w:r>
    </w:p>
    <w:p>
      <w:pPr>
        <w:pStyle w:val="Normal"/>
        <w:ind w:left="720" w:hanging="720"/>
        <w:rPr>
          <w:i/>
          <w:i/>
        </w:rPr>
      </w:pPr>
      <w:r>
        <w:rPr>
          <w:i/>
        </w:rPr>
        <w:t>6. Shan HY, Su KM, Lu WL, Kong HZ, Chen ZD, et al. (2006) Conservation and divergence of candidate class B genes in Akebia trifoliata (Lardizabalaceae). Development Genes and Evolution 216: 785-795.</w:t>
      </w:r>
    </w:p>
    <w:p>
      <w:pPr>
        <w:pStyle w:val="Normal"/>
        <w:ind w:left="720" w:hanging="720"/>
        <w:rPr>
          <w:i/>
          <w:i/>
        </w:rPr>
      </w:pPr>
      <w:r>
        <w:rPr>
          <w:i/>
        </w:rPr>
        <w:t>7. Shitsukawa N, Tahira C, Kassai KI, Hirabayashi C, Shimizu T, et al. (2007) Genetic and epigenetic alteration among three homoeologous genes of a class E MADS box gene in hexaploid wheat. Plant Cell 19: 1723-1737.</w:t>
      </w:r>
    </w:p>
    <w:p>
      <w:pPr>
        <w:pStyle w:val="Normal"/>
        <w:ind w:left="720" w:hanging="720"/>
        <w:rPr/>
      </w:pPr>
      <w:r>
        <w:rPr>
          <w:i/>
        </w:rPr>
        <w:t xml:space="preserve">8. Sundstrom J, Engstrom P (2002) Conifer reproductive development involves B-type MADS-box genes with distinct and different activities in male organ primordia. </w:t>
      </w:r>
      <w:r>
        <w:rPr>
          <w:i/>
          <w:lang w:val="da-DK"/>
        </w:rPr>
        <w:t>Plant Journal 31: 161-169.</w:t>
      </w:r>
      <w:r/>
      <w:r>
        <w:rPr>
          <w:i/>
          <w:lang w:val="da-DK"/>
        </w:rPr>
        <w:fldChar w:fldCharType="end"/>
      </w:r>
      <w:r>
        <w:rPr>
          <w:i/>
          <w:lang w:val="da-DK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ews Gothic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News Gothic" w:hAnsi="News Gothic" w:eastAsia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News Gothic" w:hAnsi="News Gothic" w:eastAsia="Times New Roman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yperlink5">
    <w:name w:val="Hyperlink5"/>
    <w:basedOn w:val="DefaultParagraphFont"/>
    <w:qFormat/>
    <w:rPr>
      <w:b/>
      <w:bCs/>
      <w:strike w:val="false"/>
      <w:dstrike w:val="false"/>
      <w:vanish w:val="false"/>
      <w:color w:val="000000"/>
      <w:sz w:val="21"/>
      <w:szCs w:val="21"/>
      <w:u w:val="none"/>
    </w:rPr>
  </w:style>
  <w:style w:type="character" w:styleId="Hyperlink6">
    <w:name w:val="Hyperlink6"/>
    <w:basedOn w:val="DefaultParagraphFont"/>
    <w:qFormat/>
    <w:rPr>
      <w:strike w:val="false"/>
      <w:dstrike w:val="false"/>
      <w:color w:val="800000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1">
    <w:name w:val="highlight1"/>
    <w:basedOn w:val="DefaultParagraphFont"/>
    <w:qFormat/>
    <w:rPr>
      <w:shd w:fill="FFCCCC" w:val="clear"/>
    </w:rPr>
  </w:style>
  <w:style w:type="character" w:styleId="Char">
    <w:name w:val=" Char"/>
    <w:basedOn w:val="DefaultParagraphFont"/>
    <w:qFormat/>
    <w:rPr>
      <w:rFonts w:ascii="Lucida Grande;Courier New" w:hAnsi="Lucida Grande;Courier New" w:cs="Lucida Grande;Courier New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i/>
      <w:iCs/>
      <w:sz w:val="16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ing26">
    <w:name w:val="Heading 26"/>
    <w:basedOn w:val="Normal"/>
    <w:qFormat/>
    <w:pPr>
      <w:spacing w:before="0" w:after="72"/>
      <w:outlineLvl w:val="2"/>
    </w:pPr>
    <w:rPr>
      <w:b/>
      <w:bCs/>
      <w:color w:val="336699"/>
      <w:sz w:val="29"/>
      <w:szCs w:val="29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DocumentMap">
    <w:name w:val="Document Map"/>
    <w:basedOn w:val="Normal"/>
    <w:qFormat/>
    <w:pPr/>
    <w:rPr>
      <w:rFonts w:ascii="Lucida Grande;Courier New" w:hAnsi="Lucida Grande;Courier New" w:cs="Lucida Grande;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0:11:00Z</dcterms:created>
  <dc:creator>Richard  Immink</dc:creator>
  <dc:description/>
  <cp:keywords/>
  <dc:language>en-US</dc:language>
  <cp:lastModifiedBy>Richard  Immink</cp:lastModifiedBy>
  <dcterms:modified xsi:type="dcterms:W3CDTF">2010-10-22T10:11:00Z</dcterms:modified>
  <cp:revision>2</cp:revision>
  <dc:subject/>
  <dc:title>Table S2</dc:title>
</cp:coreProperties>
</file>